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F4ACF" w14:textId="77777777" w:rsidR="009A5D1B" w:rsidRDefault="009A5D1B" w:rsidP="009A5D1B">
      <w:pPr>
        <w:widowControl/>
        <w:spacing w:after="200" w:line="480" w:lineRule="auto"/>
        <w:rPr>
          <w:rFonts w:ascii="Times New Roman" w:hAnsi="Times New Roman" w:cs="Times New Roman"/>
          <w:sz w:val="22"/>
        </w:rPr>
      </w:pPr>
      <w:proofErr w:type="gramStart"/>
      <w:r w:rsidRPr="00D82684">
        <w:rPr>
          <w:rFonts w:ascii="Times New Roman" w:hAnsi="Times New Roman" w:cs="Times New Roman" w:hint="eastAsia"/>
          <w:b/>
          <w:bCs/>
          <w:sz w:val="22"/>
        </w:rPr>
        <w:t>S</w:t>
      </w:r>
      <w:r w:rsidRPr="00D82684">
        <w:rPr>
          <w:rFonts w:ascii="Times New Roman" w:hAnsi="Times New Roman" w:cs="Times New Roman"/>
          <w:b/>
          <w:bCs/>
          <w:sz w:val="22"/>
        </w:rPr>
        <w:t>2 Table.</w:t>
      </w:r>
      <w:proofErr w:type="gramEnd"/>
      <w:r w:rsidRPr="00D82684">
        <w:rPr>
          <w:rFonts w:ascii="Times New Roman" w:hAnsi="Times New Roman" w:cs="Times New Roman"/>
          <w:sz w:val="22"/>
        </w:rPr>
        <w:t xml:space="preserve"> Data distribution of Five-fold cross-validation for deep learning.</w:t>
      </w:r>
    </w:p>
    <w:tbl>
      <w:tblPr>
        <w:tblStyle w:val="TableGrid"/>
        <w:tblW w:w="0" w:type="auto"/>
        <w:tblCellMar>
          <w:top w:w="170" w:type="dxa"/>
        </w:tblCellMar>
        <w:tblLook w:val="04A0" w:firstRow="1" w:lastRow="0" w:firstColumn="1" w:lastColumn="0" w:noHBand="0" w:noVBand="1"/>
      </w:tblPr>
      <w:tblGrid>
        <w:gridCol w:w="1129"/>
        <w:gridCol w:w="876"/>
        <w:gridCol w:w="645"/>
        <w:gridCol w:w="231"/>
        <w:gridCol w:w="877"/>
        <w:gridCol w:w="13"/>
        <w:gridCol w:w="863"/>
        <w:gridCol w:w="12"/>
        <w:gridCol w:w="868"/>
        <w:gridCol w:w="877"/>
        <w:gridCol w:w="876"/>
        <w:gridCol w:w="876"/>
        <w:gridCol w:w="881"/>
      </w:tblGrid>
      <w:tr w:rsidR="009A5D1B" w14:paraId="140C75A7" w14:textId="77777777" w:rsidTr="00DA32DE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26A5BB0C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F0578A7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4FF26879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219EC094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8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624EA057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7D6A1ABE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6A90F5DD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56350F74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4C9EABC2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7E300A6A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9A5D1B" w14:paraId="39D3BCE6" w14:textId="77777777" w:rsidTr="00DA32DE"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3D0A45EF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data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4E29B97D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1BDDE2E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14:paraId="5C016885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13A00A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EF84C9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14:paraId="63C5F519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3C58B75E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327F7195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vAlign w:val="center"/>
          </w:tcPr>
          <w:p w14:paraId="5E353233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A5D1B" w14:paraId="21513823" w14:textId="77777777" w:rsidTr="00DA32D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B028C63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ld#1</w:t>
            </w:r>
          </w:p>
        </w:tc>
        <w:tc>
          <w:tcPr>
            <w:tcW w:w="52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BD07AB8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800CCFF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21C518B2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</w:tr>
      <w:tr w:rsidR="009A5D1B" w14:paraId="56B1E588" w14:textId="77777777" w:rsidTr="00DA32D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5787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ld#2</w:t>
            </w:r>
          </w:p>
        </w:tc>
        <w:tc>
          <w:tcPr>
            <w:tcW w:w="43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3A1B475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D949AE2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d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906BAA5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2335789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</w:tr>
      <w:tr w:rsidR="009A5D1B" w14:paraId="76F94056" w14:textId="77777777" w:rsidTr="00DA32D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1BF662E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ld#3</w:t>
            </w:r>
          </w:p>
        </w:tc>
        <w:tc>
          <w:tcPr>
            <w:tcW w:w="35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6BFA909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1C48C33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d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0C43476A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C175A8B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</w:tr>
      <w:tr w:rsidR="009A5D1B" w14:paraId="14B559B7" w14:textId="77777777" w:rsidTr="00DA32D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2C23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ld#4</w:t>
            </w:r>
          </w:p>
        </w:tc>
        <w:tc>
          <w:tcPr>
            <w:tcW w:w="26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A780F28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  <w:tc>
          <w:tcPr>
            <w:tcW w:w="1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AEA6691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d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3D6DBE63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2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62DC397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</w:tr>
      <w:tr w:rsidR="009A5D1B" w14:paraId="2D583CEB" w14:textId="77777777" w:rsidTr="00DA32DE"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C3F7D80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ld#5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7ABE5DEE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  <w:tc>
          <w:tcPr>
            <w:tcW w:w="1121" w:type="dxa"/>
            <w:gridSpan w:val="3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742669C5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dation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vAlign w:val="center"/>
          </w:tcPr>
          <w:p w14:paraId="00B4A394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4370" w:type="dxa"/>
            <w:gridSpan w:val="5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14:paraId="2CF425BB" w14:textId="77777777" w:rsidR="009A5D1B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ain</w:t>
            </w:r>
          </w:p>
        </w:tc>
      </w:tr>
    </w:tbl>
    <w:p w14:paraId="642AFF15" w14:textId="77777777" w:rsidR="007D38D0" w:rsidRPr="009A5D1B" w:rsidRDefault="007D38D0" w:rsidP="0022663A">
      <w:pPr>
        <w:spacing w:line="480" w:lineRule="auto"/>
      </w:pPr>
      <w:bookmarkStart w:id="0" w:name="_GoBack"/>
      <w:bookmarkEnd w:id="0"/>
    </w:p>
    <w:sectPr w:rsidR="007D38D0" w:rsidRPr="009A5D1B" w:rsidSect="0022663A"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F2440" w14:textId="77777777" w:rsidR="00817157" w:rsidRDefault="00817157" w:rsidP="004B5E2C">
      <w:pPr>
        <w:spacing w:after="0" w:line="240" w:lineRule="auto"/>
      </w:pPr>
      <w:r>
        <w:separator/>
      </w:r>
    </w:p>
  </w:endnote>
  <w:endnote w:type="continuationSeparator" w:id="0">
    <w:p w14:paraId="29298172" w14:textId="77777777" w:rsidR="00817157" w:rsidRDefault="00817157" w:rsidP="004B5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62BED" w14:textId="77777777" w:rsidR="00817157" w:rsidRDefault="00817157" w:rsidP="004B5E2C">
      <w:pPr>
        <w:spacing w:after="0" w:line="240" w:lineRule="auto"/>
      </w:pPr>
      <w:r>
        <w:separator/>
      </w:r>
    </w:p>
  </w:footnote>
  <w:footnote w:type="continuationSeparator" w:id="0">
    <w:p w14:paraId="1360B12B" w14:textId="77777777" w:rsidR="00817157" w:rsidRDefault="00817157" w:rsidP="004B5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5FE0"/>
    <w:rsid w:val="000A0783"/>
    <w:rsid w:val="000D0654"/>
    <w:rsid w:val="000D41EF"/>
    <w:rsid w:val="000E5B34"/>
    <w:rsid w:val="000F2D66"/>
    <w:rsid w:val="00123323"/>
    <w:rsid w:val="001D7464"/>
    <w:rsid w:val="00221075"/>
    <w:rsid w:val="0022663A"/>
    <w:rsid w:val="00327147"/>
    <w:rsid w:val="00354B1F"/>
    <w:rsid w:val="003E504B"/>
    <w:rsid w:val="004B5E2C"/>
    <w:rsid w:val="00585376"/>
    <w:rsid w:val="00633DC4"/>
    <w:rsid w:val="006760D7"/>
    <w:rsid w:val="006E3036"/>
    <w:rsid w:val="007D38D0"/>
    <w:rsid w:val="007F2B01"/>
    <w:rsid w:val="00804C9B"/>
    <w:rsid w:val="00817157"/>
    <w:rsid w:val="008358F8"/>
    <w:rsid w:val="009A5D1B"/>
    <w:rsid w:val="009C33AE"/>
    <w:rsid w:val="009E6F23"/>
    <w:rsid w:val="00A6485B"/>
    <w:rsid w:val="00B545CB"/>
    <w:rsid w:val="00C74A02"/>
    <w:rsid w:val="00D0094B"/>
    <w:rsid w:val="00D1557F"/>
    <w:rsid w:val="00DF4E5F"/>
    <w:rsid w:val="00EA26BA"/>
    <w:rsid w:val="00EB4AAE"/>
    <w:rsid w:val="00EF3665"/>
    <w:rsid w:val="00F15FE0"/>
    <w:rsid w:val="00FD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2</Characters>
  <Application>Microsoft Office Word</Application>
  <DocSecurity>0</DocSecurity>
  <Lines>6</Lines>
  <Paragraphs>3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승영</dc:creator>
  <cp:keywords/>
  <dc:description/>
  <cp:lastModifiedBy>LENOVO</cp:lastModifiedBy>
  <cp:revision>18</cp:revision>
  <dcterms:created xsi:type="dcterms:W3CDTF">2023-01-10T20:46:00Z</dcterms:created>
  <dcterms:modified xsi:type="dcterms:W3CDTF">2023-01-11T06:49:00Z</dcterms:modified>
</cp:coreProperties>
</file>